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5396230" cy="3077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2:07:00Z</dcterms:created>
  <dc:creator>MiuraNorimasa</dc:creator>
  <dc:description/>
  <dc:language>en-US</dc:language>
  <cp:lastModifiedBy>汐田</cp:lastModifiedBy>
  <dcterms:modified xsi:type="dcterms:W3CDTF">2009-05-20T02:35:00Z</dcterms:modified>
  <cp:revision>5</cp:revision>
  <dc:subject/>
  <dc:title>Supplementary Figure 2</dc:title>
</cp:coreProperties>
</file>